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F78E5" w14:textId="1C667605" w:rsidR="001A357D" w:rsidRDefault="001A357D" w:rsidP="00BB47B2"/>
    <w:p w14:paraId="1A4D475E" w14:textId="6710A03E" w:rsidR="001A357D" w:rsidRDefault="001A357D" w:rsidP="00BB47B2">
      <w:r w:rsidRPr="00143EF0">
        <w:rPr>
          <w:noProof/>
        </w:rPr>
        <w:drawing>
          <wp:inline distT="0" distB="0" distL="0" distR="0" wp14:anchorId="3EEB11FB" wp14:editId="59F3ED77">
            <wp:extent cx="9169053" cy="4381500"/>
            <wp:effectExtent l="0" t="0" r="0" b="0"/>
            <wp:docPr id="2045530261" name="Picture 1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C78C596-45B9-AE05-C72D-C3648D0734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530261" name="Picture 1" descr="A graph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7C78C596-45B9-AE05-C72D-C3648D0734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648" t="1223" r="973" b="947"/>
                    <a:stretch>
                      <a:fillRect/>
                    </a:stretch>
                  </pic:blipFill>
                  <pic:spPr>
                    <a:xfrm>
                      <a:off x="0" y="0"/>
                      <a:ext cx="9173672" cy="4383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DF4D6" w14:textId="77777777" w:rsidR="001A357D" w:rsidRDefault="001A357D" w:rsidP="001A357D">
      <w:pPr>
        <w:pStyle w:val="NormalWeb"/>
        <w:spacing w:before="0" w:beforeAutospacing="0" w:after="0" w:afterAutospacing="0"/>
        <w:jc w:val="both"/>
      </w:pPr>
    </w:p>
    <w:p w14:paraId="14965EEB" w14:textId="791F20F4" w:rsidR="001A357D" w:rsidRPr="009D1903" w:rsidRDefault="001A357D" w:rsidP="001A357D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9D1903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>Supplementary Figure 2</w:t>
      </w:r>
      <w:r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: Bar graph showing the number of lipid metabolites sharing the same genetic locus in plasma in </w:t>
      </w:r>
      <w:r w:rsidR="00DE369E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the </w:t>
      </w:r>
      <w:r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>AIDHS cohort.</w:t>
      </w:r>
      <w:r w:rsidR="00F74643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he </w:t>
      </w:r>
      <w:r w:rsidR="00DE369E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>number</w:t>
      </w:r>
      <w:r w:rsidR="00F74643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of each lipid class that </w:t>
      </w:r>
      <w:r w:rsidR="00DE369E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>shares</w:t>
      </w:r>
      <w:r w:rsidR="00F74643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he same genetic locu</w:t>
      </w:r>
      <w:r w:rsidR="00B642A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s </w:t>
      </w:r>
      <w:proofErr w:type="gramStart"/>
      <w:r w:rsidR="00B642AD">
        <w:rPr>
          <w:rFonts w:ascii="Arial" w:eastAsia="+mn-ea" w:hAnsi="Arial" w:cs="Arial"/>
          <w:color w:val="000000"/>
          <w:kern w:val="24"/>
          <w:sz w:val="22"/>
          <w:szCs w:val="22"/>
        </w:rPr>
        <w:t>is tabulated</w:t>
      </w:r>
      <w:proofErr w:type="gramEnd"/>
      <w:r w:rsidR="00B642AD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in S</w:t>
      </w:r>
      <w:bookmarkStart w:id="0" w:name="_GoBack"/>
      <w:bookmarkEnd w:id="0"/>
      <w:r w:rsidR="00B642AD">
        <w:rPr>
          <w:rFonts w:ascii="Arial" w:eastAsia="+mn-ea" w:hAnsi="Arial" w:cs="Arial"/>
          <w:color w:val="000000"/>
          <w:kern w:val="24"/>
          <w:sz w:val="22"/>
          <w:szCs w:val="22"/>
        </w:rPr>
        <w:t>20b</w:t>
      </w:r>
      <w:r w:rsidR="00F74643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>Table</w:t>
      </w:r>
      <w:r w:rsidR="00B642AD">
        <w:rPr>
          <w:rFonts w:ascii="Arial" w:eastAsia="+mn-ea" w:hAnsi="Arial" w:cs="Arial"/>
          <w:color w:val="000000"/>
          <w:kern w:val="24"/>
          <w:sz w:val="22"/>
          <w:szCs w:val="22"/>
        </w:rPr>
        <w:t>.</w:t>
      </w:r>
      <w:r w:rsidR="00F74643"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</w:p>
    <w:p w14:paraId="41B83F7B" w14:textId="4935F66F" w:rsidR="00143EF0" w:rsidRPr="00F60F5E" w:rsidRDefault="001A357D" w:rsidP="00EA3D6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9D1903">
        <w:rPr>
          <w:rFonts w:ascii="Arial" w:eastAsia="+mn-ea" w:hAnsi="Arial" w:cs="Arial"/>
          <w:color w:val="000000"/>
          <w:kern w:val="24"/>
          <w:sz w:val="22"/>
          <w:szCs w:val="22"/>
        </w:rPr>
        <w:t>FA: fatty acids; CAR: carnitines; LPC: lysophosphatidylcholine; LPE: lysophosphatidylethanolamine; PC: phosphatidylcholine; PE: phosphoethanolamine; PI: phosphatidylinositol; Cer: Ceramides; SM: sphingomyelin; DG: diacylglycerol; TG: triacylglycerol</w:t>
      </w:r>
    </w:p>
    <w:sectPr w:rsidR="00143EF0" w:rsidRPr="00F60F5E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126378"/>
    <w:rsid w:val="00143EF0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E58BB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915DC6"/>
    <w:rsid w:val="009371C8"/>
    <w:rsid w:val="009808E5"/>
    <w:rsid w:val="009D1903"/>
    <w:rsid w:val="00A56C89"/>
    <w:rsid w:val="00AA7285"/>
    <w:rsid w:val="00AD001B"/>
    <w:rsid w:val="00B642AD"/>
    <w:rsid w:val="00B83203"/>
    <w:rsid w:val="00B9707A"/>
    <w:rsid w:val="00BB47B2"/>
    <w:rsid w:val="00C040A3"/>
    <w:rsid w:val="00C25113"/>
    <w:rsid w:val="00C95238"/>
    <w:rsid w:val="00D01D74"/>
    <w:rsid w:val="00D141DB"/>
    <w:rsid w:val="00DA13D7"/>
    <w:rsid w:val="00DA571E"/>
    <w:rsid w:val="00DC0F94"/>
    <w:rsid w:val="00DE369E"/>
    <w:rsid w:val="00DE5147"/>
    <w:rsid w:val="00EA3D6F"/>
    <w:rsid w:val="00EC7B5E"/>
    <w:rsid w:val="00ED741D"/>
    <w:rsid w:val="00EE004F"/>
    <w:rsid w:val="00F433B0"/>
    <w:rsid w:val="00F52D52"/>
    <w:rsid w:val="00F60F5E"/>
    <w:rsid w:val="00F636DF"/>
    <w:rsid w:val="00F70B50"/>
    <w:rsid w:val="00F74643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6</cp:revision>
  <dcterms:created xsi:type="dcterms:W3CDTF">2026-03-25T12:08:00Z</dcterms:created>
  <dcterms:modified xsi:type="dcterms:W3CDTF">2026-03-2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